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BCC1BC" w14:textId="3EE10C82" w:rsidR="007B05EB" w:rsidRPr="00A36818" w:rsidRDefault="007B05EB" w:rsidP="007B05EB">
      <w:pPr>
        <w:autoSpaceDE w:val="0"/>
        <w:autoSpaceDN w:val="0"/>
        <w:adjustRightInd w:val="0"/>
        <w:spacing w:line="360" w:lineRule="auto"/>
        <w:ind w:left="2"/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A36818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Table </w:t>
      </w:r>
      <w:r w:rsidR="00614891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S</w:t>
      </w:r>
      <w:r w:rsidRPr="00A36818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1</w:t>
      </w:r>
      <w:r w:rsidR="002F7688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.</w:t>
      </w:r>
      <w:r w:rsidRPr="00A36818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 Clinical characteristics of patients in the validation cohort</w:t>
      </w:r>
      <w:r w:rsidR="002F7688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.</w:t>
      </w:r>
      <w:bookmarkStart w:id="0" w:name="_GoBack"/>
      <w:bookmarkEnd w:id="0"/>
      <w:r w:rsidRPr="00A36818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 </w:t>
      </w:r>
    </w:p>
    <w:tbl>
      <w:tblPr>
        <w:tblStyle w:val="a5"/>
        <w:tblW w:w="0" w:type="auto"/>
        <w:tblInd w:w="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1985"/>
        <w:gridCol w:w="1842"/>
        <w:gridCol w:w="1985"/>
      </w:tblGrid>
      <w:tr w:rsidR="007B05EB" w14:paraId="772D8D11" w14:textId="77777777" w:rsidTr="0051438A"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4A611E31" w14:textId="77777777" w:rsidR="007B05EB" w:rsidRPr="00B8270F" w:rsidRDefault="00B8270F" w:rsidP="005143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270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  <w:shd w:val="clear" w:color="auto" w:fill="FFFFFF"/>
              </w:rPr>
              <w:t>Characteristic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AD00FED" w14:textId="77777777" w:rsidR="007B05EB" w:rsidRPr="00B8270F" w:rsidRDefault="007B05EB" w:rsidP="005143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270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  <w:shd w:val="clear" w:color="auto" w:fill="FFFFFF"/>
              </w:rPr>
              <w:t>Healthy control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AFFAD91" w14:textId="77777777" w:rsidR="007B05EB" w:rsidRPr="00B8270F" w:rsidRDefault="007B05EB" w:rsidP="00D8752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270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  <w:shd w:val="clear" w:color="auto" w:fill="FFFFFF"/>
              </w:rPr>
              <w:t>Diabet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DB295E6" w14:textId="77777777" w:rsidR="007B05EB" w:rsidRPr="00B8270F" w:rsidRDefault="007B05EB" w:rsidP="005143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8270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  <w:shd w:val="clear" w:color="auto" w:fill="FFFFFF"/>
              </w:rPr>
              <w:t>DFUs</w:t>
            </w:r>
          </w:p>
        </w:tc>
      </w:tr>
      <w:tr w:rsidR="007B05EB" w14:paraId="30393AC6" w14:textId="77777777" w:rsidTr="0051438A">
        <w:tc>
          <w:tcPr>
            <w:tcW w:w="2516" w:type="dxa"/>
            <w:tcBorders>
              <w:top w:val="single" w:sz="4" w:space="0" w:color="auto"/>
            </w:tcBorders>
            <w:vAlign w:val="center"/>
          </w:tcPr>
          <w:p w14:paraId="2989B066" w14:textId="77777777" w:rsidR="007B05EB" w:rsidRDefault="007B05EB" w:rsidP="005143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Numbe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2411033" w14:textId="77777777" w:rsidR="007B05EB" w:rsidRDefault="007B05EB" w:rsidP="005143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5173185" w14:textId="77777777" w:rsidR="007B05EB" w:rsidRDefault="007B05EB" w:rsidP="005143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3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5D38F9C" w14:textId="77777777" w:rsidR="007B05EB" w:rsidRDefault="007B05EB" w:rsidP="005143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25</w:t>
            </w:r>
          </w:p>
        </w:tc>
      </w:tr>
      <w:tr w:rsidR="007B05EB" w14:paraId="40758DB9" w14:textId="77777777" w:rsidTr="0051438A">
        <w:tc>
          <w:tcPr>
            <w:tcW w:w="2516" w:type="dxa"/>
            <w:vAlign w:val="center"/>
          </w:tcPr>
          <w:p w14:paraId="1E909560" w14:textId="77777777" w:rsidR="007B05EB" w:rsidRDefault="007B05EB" w:rsidP="005143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Age (years)</w:t>
            </w:r>
          </w:p>
        </w:tc>
        <w:tc>
          <w:tcPr>
            <w:tcW w:w="1985" w:type="dxa"/>
          </w:tcPr>
          <w:p w14:paraId="2BBF3661" w14:textId="77777777" w:rsidR="007B05EB" w:rsidRPr="001A4717" w:rsidRDefault="007B05EB" w:rsidP="005143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 ± 1.9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842" w:type="dxa"/>
          </w:tcPr>
          <w:p w14:paraId="6195EB0C" w14:textId="77777777" w:rsidR="007B05EB" w:rsidRPr="001A4717" w:rsidRDefault="007B05EB" w:rsidP="005143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.5 ± 2.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985" w:type="dxa"/>
          </w:tcPr>
          <w:p w14:paraId="4F6713F5" w14:textId="77777777" w:rsidR="007B05EB" w:rsidRPr="001A4717" w:rsidRDefault="007B05EB" w:rsidP="005143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 ± 2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</w:tr>
      <w:tr w:rsidR="007B05EB" w14:paraId="1DD9428C" w14:textId="77777777" w:rsidTr="0051438A">
        <w:tc>
          <w:tcPr>
            <w:tcW w:w="2516" w:type="dxa"/>
            <w:vAlign w:val="center"/>
          </w:tcPr>
          <w:p w14:paraId="78CAC560" w14:textId="77777777" w:rsidR="007B05EB" w:rsidRDefault="007B05EB" w:rsidP="005143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Male sex (%)</w:t>
            </w:r>
          </w:p>
        </w:tc>
        <w:tc>
          <w:tcPr>
            <w:tcW w:w="1985" w:type="dxa"/>
            <w:vAlign w:val="center"/>
          </w:tcPr>
          <w:p w14:paraId="1602E58B" w14:textId="77777777" w:rsidR="007B05EB" w:rsidRPr="001A4717" w:rsidRDefault="007B05EB" w:rsidP="005143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3.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842" w:type="dxa"/>
          </w:tcPr>
          <w:p w14:paraId="082CCE1B" w14:textId="77777777" w:rsidR="007B05EB" w:rsidRDefault="007B05EB" w:rsidP="005143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47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5" w:type="dxa"/>
          </w:tcPr>
          <w:p w14:paraId="39EB95A9" w14:textId="77777777" w:rsidR="007B05EB" w:rsidRDefault="007B05EB" w:rsidP="005143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A47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7B05EB" w14:paraId="5F74AD38" w14:textId="77777777" w:rsidTr="0051438A">
        <w:tc>
          <w:tcPr>
            <w:tcW w:w="2516" w:type="dxa"/>
            <w:vAlign w:val="center"/>
          </w:tcPr>
          <w:p w14:paraId="32DAB9A5" w14:textId="77777777" w:rsidR="007B05EB" w:rsidRDefault="007B05EB" w:rsidP="005143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FBG (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mmol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/L)</w:t>
            </w:r>
          </w:p>
        </w:tc>
        <w:tc>
          <w:tcPr>
            <w:tcW w:w="1985" w:type="dxa"/>
          </w:tcPr>
          <w:p w14:paraId="0C10BF0B" w14:textId="77777777" w:rsidR="007B05EB" w:rsidRPr="001A4717" w:rsidRDefault="007B05EB" w:rsidP="005143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68 ± 0.08</w:t>
            </w:r>
          </w:p>
        </w:tc>
        <w:tc>
          <w:tcPr>
            <w:tcW w:w="1842" w:type="dxa"/>
          </w:tcPr>
          <w:p w14:paraId="797DC323" w14:textId="77777777" w:rsidR="007B05EB" w:rsidRPr="001A4717" w:rsidRDefault="007B05EB" w:rsidP="005143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56 ± 0.87</w:t>
            </w:r>
            <w:r w:rsidRPr="001A4717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985" w:type="dxa"/>
          </w:tcPr>
          <w:p w14:paraId="68B4141E" w14:textId="77777777" w:rsidR="007B05EB" w:rsidRPr="001A4717" w:rsidRDefault="007B05EB" w:rsidP="005143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94 ± 0.96</w:t>
            </w:r>
            <w:r w:rsidRPr="001A4717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*</w:t>
            </w:r>
          </w:p>
        </w:tc>
      </w:tr>
      <w:tr w:rsidR="007B05EB" w14:paraId="1CC35B66" w14:textId="77777777" w:rsidTr="0051438A">
        <w:tc>
          <w:tcPr>
            <w:tcW w:w="2516" w:type="dxa"/>
            <w:vAlign w:val="center"/>
          </w:tcPr>
          <w:p w14:paraId="1A2633E2" w14:textId="77777777" w:rsidR="007B05EB" w:rsidRDefault="007B05EB" w:rsidP="005143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PG2h (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mmol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/L)</w:t>
            </w:r>
          </w:p>
        </w:tc>
        <w:tc>
          <w:tcPr>
            <w:tcW w:w="1985" w:type="dxa"/>
          </w:tcPr>
          <w:p w14:paraId="46A12637" w14:textId="77777777" w:rsidR="007B05EB" w:rsidRDefault="007B05EB" w:rsidP="005143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842" w:type="dxa"/>
          </w:tcPr>
          <w:p w14:paraId="2F43DFE7" w14:textId="77777777" w:rsidR="007B05EB" w:rsidRPr="001A4717" w:rsidRDefault="007B05EB" w:rsidP="005143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87 ± 0.97</w:t>
            </w:r>
          </w:p>
        </w:tc>
        <w:tc>
          <w:tcPr>
            <w:tcW w:w="1985" w:type="dxa"/>
          </w:tcPr>
          <w:p w14:paraId="59F1652D" w14:textId="77777777" w:rsidR="007B05EB" w:rsidRPr="001A4717" w:rsidRDefault="007B05EB" w:rsidP="005143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18 ± 1.11</w:t>
            </w:r>
            <w:r w:rsidRPr="00893410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#</w:t>
            </w:r>
          </w:p>
        </w:tc>
      </w:tr>
      <w:tr w:rsidR="007B05EB" w14:paraId="0F9778B6" w14:textId="77777777" w:rsidTr="0051438A">
        <w:tc>
          <w:tcPr>
            <w:tcW w:w="2516" w:type="dxa"/>
            <w:vAlign w:val="center"/>
          </w:tcPr>
          <w:p w14:paraId="0D9608B0" w14:textId="77777777" w:rsidR="007B05EB" w:rsidRDefault="007B05EB" w:rsidP="005143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 xml:space="preserve">HbA1c (%,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mmol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985" w:type="dxa"/>
          </w:tcPr>
          <w:p w14:paraId="4FD7F6FE" w14:textId="77777777" w:rsidR="007B05EB" w:rsidRPr="001A4717" w:rsidRDefault="007B05EB" w:rsidP="005143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 ± 0.04</w:t>
            </w:r>
          </w:p>
        </w:tc>
        <w:tc>
          <w:tcPr>
            <w:tcW w:w="1842" w:type="dxa"/>
          </w:tcPr>
          <w:p w14:paraId="2B2B4AD0" w14:textId="77777777" w:rsidR="007B05EB" w:rsidRPr="001A4717" w:rsidRDefault="007B05EB" w:rsidP="005143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5 ± 0.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893410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985" w:type="dxa"/>
          </w:tcPr>
          <w:p w14:paraId="36E1CD8D" w14:textId="77777777" w:rsidR="007B05EB" w:rsidRPr="001A4717" w:rsidRDefault="007B05EB" w:rsidP="005143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5 ± 0.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893410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7B05EB" w14:paraId="01726786" w14:textId="77777777" w:rsidTr="0051438A">
        <w:tc>
          <w:tcPr>
            <w:tcW w:w="2516" w:type="dxa"/>
            <w:vAlign w:val="center"/>
          </w:tcPr>
          <w:p w14:paraId="40FE9377" w14:textId="77777777" w:rsidR="007B05EB" w:rsidRDefault="007B05EB" w:rsidP="005143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Insulin (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pmol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/L)</w:t>
            </w:r>
          </w:p>
        </w:tc>
        <w:tc>
          <w:tcPr>
            <w:tcW w:w="1985" w:type="dxa"/>
          </w:tcPr>
          <w:p w14:paraId="016C22A9" w14:textId="77777777" w:rsidR="007B05EB" w:rsidRDefault="007B05EB" w:rsidP="005143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842" w:type="dxa"/>
          </w:tcPr>
          <w:p w14:paraId="2C7A6C7C" w14:textId="77777777" w:rsidR="007B05EB" w:rsidRPr="001A4717" w:rsidRDefault="007B05EB" w:rsidP="005143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.88 ± 9.47</w:t>
            </w:r>
          </w:p>
        </w:tc>
        <w:tc>
          <w:tcPr>
            <w:tcW w:w="1985" w:type="dxa"/>
          </w:tcPr>
          <w:p w14:paraId="6FA0A8A3" w14:textId="77777777" w:rsidR="007B05EB" w:rsidRPr="001A4717" w:rsidRDefault="007B05EB" w:rsidP="005143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2.55 ± 25.46</w:t>
            </w:r>
          </w:p>
        </w:tc>
      </w:tr>
      <w:tr w:rsidR="007B05EB" w14:paraId="68B81BC1" w14:textId="77777777" w:rsidTr="0051438A">
        <w:tc>
          <w:tcPr>
            <w:tcW w:w="2516" w:type="dxa"/>
            <w:vAlign w:val="center"/>
          </w:tcPr>
          <w:p w14:paraId="1CFA2393" w14:textId="77777777" w:rsidR="007B05EB" w:rsidRDefault="007B05EB" w:rsidP="005143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C-peptide (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nmolL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985" w:type="dxa"/>
          </w:tcPr>
          <w:p w14:paraId="4333721B" w14:textId="77777777" w:rsidR="007B05EB" w:rsidRDefault="007B05EB" w:rsidP="005143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842" w:type="dxa"/>
          </w:tcPr>
          <w:p w14:paraId="27AD4187" w14:textId="77777777" w:rsidR="007B05EB" w:rsidRPr="001A4717" w:rsidRDefault="007B05EB" w:rsidP="005143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 ± 0.30</w:t>
            </w:r>
          </w:p>
        </w:tc>
        <w:tc>
          <w:tcPr>
            <w:tcW w:w="1985" w:type="dxa"/>
          </w:tcPr>
          <w:p w14:paraId="3CB78D64" w14:textId="77777777" w:rsidR="007B05EB" w:rsidRPr="001A4717" w:rsidRDefault="007B05EB" w:rsidP="005143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9 ± 0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</w:t>
            </w:r>
          </w:p>
        </w:tc>
      </w:tr>
      <w:tr w:rsidR="007B05EB" w14:paraId="2684C5DC" w14:textId="77777777" w:rsidTr="0051438A">
        <w:tc>
          <w:tcPr>
            <w:tcW w:w="2516" w:type="dxa"/>
            <w:vAlign w:val="center"/>
          </w:tcPr>
          <w:p w14:paraId="7A0DA090" w14:textId="77777777" w:rsidR="007B05EB" w:rsidRDefault="007B05EB" w:rsidP="005143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WBC (</w:t>
            </w:r>
            <w:r w:rsidRPr="00D14C79">
              <w:rPr>
                <w:rFonts w:ascii="宋体" w:eastAsia="宋体" w:hAnsi="宋体" w:cs="Times New Roman" w:hint="eastAsia"/>
                <w:color w:val="000000" w:themeColor="text1"/>
                <w:sz w:val="22"/>
                <w:szCs w:val="24"/>
                <w:shd w:val="clear" w:color="auto" w:fill="FFFFFF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10</w:t>
            </w:r>
            <w:r w:rsidRPr="00AA00E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/L)</w:t>
            </w:r>
          </w:p>
        </w:tc>
        <w:tc>
          <w:tcPr>
            <w:tcW w:w="1985" w:type="dxa"/>
          </w:tcPr>
          <w:p w14:paraId="77D5B244" w14:textId="77777777" w:rsidR="007B05EB" w:rsidRPr="00893410" w:rsidRDefault="007B05EB" w:rsidP="005143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52 ± 0.23</w:t>
            </w:r>
          </w:p>
        </w:tc>
        <w:tc>
          <w:tcPr>
            <w:tcW w:w="1842" w:type="dxa"/>
          </w:tcPr>
          <w:p w14:paraId="5C24C194" w14:textId="77777777" w:rsidR="007B05EB" w:rsidRPr="00893410" w:rsidRDefault="007B05EB" w:rsidP="005143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12 ± 0.28</w:t>
            </w:r>
            <w:r w:rsidRPr="00893410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985" w:type="dxa"/>
          </w:tcPr>
          <w:p w14:paraId="092333BE" w14:textId="77777777" w:rsidR="007B05EB" w:rsidRPr="00893410" w:rsidRDefault="007B05EB" w:rsidP="005143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11 ± 0.75</w:t>
            </w:r>
            <w:r w:rsidRPr="00893410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7B05EB" w14:paraId="44E64196" w14:textId="77777777" w:rsidTr="0051438A">
        <w:tc>
          <w:tcPr>
            <w:tcW w:w="2516" w:type="dxa"/>
            <w:vAlign w:val="center"/>
          </w:tcPr>
          <w:p w14:paraId="4EA7477D" w14:textId="77777777" w:rsidR="007B05EB" w:rsidRDefault="007B05EB" w:rsidP="005143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Neutrophil %</w:t>
            </w:r>
          </w:p>
        </w:tc>
        <w:tc>
          <w:tcPr>
            <w:tcW w:w="1985" w:type="dxa"/>
          </w:tcPr>
          <w:p w14:paraId="026E5397" w14:textId="77777777" w:rsidR="007B05EB" w:rsidRPr="00893410" w:rsidRDefault="007B05EB" w:rsidP="005143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4.9 ± 1.1</w:t>
            </w:r>
          </w:p>
        </w:tc>
        <w:tc>
          <w:tcPr>
            <w:tcW w:w="1842" w:type="dxa"/>
          </w:tcPr>
          <w:p w14:paraId="5D897EC7" w14:textId="77777777" w:rsidR="007B05EB" w:rsidRPr="00893410" w:rsidRDefault="007B05EB" w:rsidP="005143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4.9 ± 1.6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985" w:type="dxa"/>
          </w:tcPr>
          <w:p w14:paraId="7ED1779A" w14:textId="77777777" w:rsidR="007B05EB" w:rsidRPr="00893410" w:rsidRDefault="007B05EB" w:rsidP="005143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9.5 ± 2.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893410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#</w:t>
            </w:r>
          </w:p>
        </w:tc>
      </w:tr>
      <w:tr w:rsidR="007B05EB" w14:paraId="177B83DC" w14:textId="77777777" w:rsidTr="0051438A">
        <w:tc>
          <w:tcPr>
            <w:tcW w:w="2516" w:type="dxa"/>
            <w:vAlign w:val="center"/>
          </w:tcPr>
          <w:p w14:paraId="506EEE09" w14:textId="77777777" w:rsidR="007B05EB" w:rsidRDefault="007B05EB" w:rsidP="005143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onocyte %</w:t>
            </w:r>
          </w:p>
        </w:tc>
        <w:tc>
          <w:tcPr>
            <w:tcW w:w="1985" w:type="dxa"/>
          </w:tcPr>
          <w:p w14:paraId="4AAEA13E" w14:textId="77777777" w:rsidR="007B05EB" w:rsidRPr="00893410" w:rsidRDefault="007B05EB" w:rsidP="005143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2 ± 0.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842" w:type="dxa"/>
          </w:tcPr>
          <w:p w14:paraId="286C966D" w14:textId="77777777" w:rsidR="007B05EB" w:rsidRPr="00893410" w:rsidRDefault="007B05EB" w:rsidP="005143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3 ± 0.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893410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985" w:type="dxa"/>
          </w:tcPr>
          <w:p w14:paraId="68D39156" w14:textId="77777777" w:rsidR="007B05EB" w:rsidRPr="00893410" w:rsidRDefault="007B05EB" w:rsidP="005143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1 ± 0.6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893410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7B05EB" w14:paraId="637AE827" w14:textId="77777777" w:rsidTr="0051438A">
        <w:tc>
          <w:tcPr>
            <w:tcW w:w="2516" w:type="dxa"/>
            <w:vAlign w:val="center"/>
          </w:tcPr>
          <w:p w14:paraId="787E4CCF" w14:textId="77777777" w:rsidR="007B05EB" w:rsidRDefault="007B05EB" w:rsidP="005143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Neutrophil (</w:t>
            </w:r>
            <w:r w:rsidRPr="00D14C79">
              <w:rPr>
                <w:rFonts w:ascii="宋体" w:eastAsia="宋体" w:hAnsi="宋体" w:cs="Times New Roman" w:hint="eastAsia"/>
                <w:color w:val="000000" w:themeColor="text1"/>
                <w:sz w:val="22"/>
                <w:szCs w:val="24"/>
                <w:shd w:val="clear" w:color="auto" w:fill="FFFFFF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10</w:t>
            </w:r>
            <w:r w:rsidRPr="00AA00E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/L)</w:t>
            </w:r>
          </w:p>
        </w:tc>
        <w:tc>
          <w:tcPr>
            <w:tcW w:w="1985" w:type="dxa"/>
          </w:tcPr>
          <w:p w14:paraId="2055A2C1" w14:textId="77777777" w:rsidR="007B05EB" w:rsidRPr="00893410" w:rsidRDefault="007B05EB" w:rsidP="005143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5 ± 1.16</w:t>
            </w:r>
          </w:p>
        </w:tc>
        <w:tc>
          <w:tcPr>
            <w:tcW w:w="1842" w:type="dxa"/>
          </w:tcPr>
          <w:p w14:paraId="10517BD7" w14:textId="77777777" w:rsidR="007B05EB" w:rsidRPr="00893410" w:rsidRDefault="007B05EB" w:rsidP="005143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42 ± 0.22</w:t>
            </w:r>
          </w:p>
        </w:tc>
        <w:tc>
          <w:tcPr>
            <w:tcW w:w="1985" w:type="dxa"/>
          </w:tcPr>
          <w:p w14:paraId="2108A3A6" w14:textId="77777777" w:rsidR="007B05EB" w:rsidRPr="00893410" w:rsidRDefault="007B05EB" w:rsidP="005143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82 ± 0.68</w:t>
            </w:r>
            <w:r w:rsidRPr="00893410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#</w:t>
            </w:r>
          </w:p>
        </w:tc>
      </w:tr>
      <w:tr w:rsidR="007B05EB" w14:paraId="09C16D61" w14:textId="77777777" w:rsidTr="0051438A">
        <w:tc>
          <w:tcPr>
            <w:tcW w:w="2516" w:type="dxa"/>
            <w:vAlign w:val="center"/>
          </w:tcPr>
          <w:p w14:paraId="7D28F9A1" w14:textId="77777777" w:rsidR="007B05EB" w:rsidRDefault="007B05EB" w:rsidP="0051438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Monocyte (</w:t>
            </w:r>
            <w:r w:rsidRPr="00D14C79">
              <w:rPr>
                <w:rFonts w:ascii="宋体" w:eastAsia="宋体" w:hAnsi="宋体" w:cs="Times New Roman" w:hint="eastAsia"/>
                <w:color w:val="000000" w:themeColor="text1"/>
                <w:sz w:val="22"/>
                <w:szCs w:val="24"/>
                <w:shd w:val="clear" w:color="auto" w:fill="FFFFFF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10</w:t>
            </w:r>
            <w:r w:rsidRPr="00AA00E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/L)</w:t>
            </w:r>
          </w:p>
        </w:tc>
        <w:tc>
          <w:tcPr>
            <w:tcW w:w="1985" w:type="dxa"/>
          </w:tcPr>
          <w:p w14:paraId="27FD910C" w14:textId="77777777" w:rsidR="007B05EB" w:rsidRPr="00893410" w:rsidRDefault="007B05EB" w:rsidP="005143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4 ± 0.03</w:t>
            </w:r>
          </w:p>
        </w:tc>
        <w:tc>
          <w:tcPr>
            <w:tcW w:w="1842" w:type="dxa"/>
          </w:tcPr>
          <w:p w14:paraId="45B24111" w14:textId="77777777" w:rsidR="007B05EB" w:rsidRPr="00893410" w:rsidRDefault="007B05EB" w:rsidP="005143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9 ± 0.02</w:t>
            </w:r>
            <w:r w:rsidRPr="00893410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985" w:type="dxa"/>
          </w:tcPr>
          <w:p w14:paraId="6276FC7F" w14:textId="77777777" w:rsidR="007B05EB" w:rsidRPr="00893410" w:rsidRDefault="007B05EB" w:rsidP="0051438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1 ± 0.06</w:t>
            </w:r>
            <w:r w:rsidRPr="00893410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#</w:t>
            </w:r>
          </w:p>
        </w:tc>
      </w:tr>
    </w:tbl>
    <w:p w14:paraId="4A38290A" w14:textId="5D190ADA" w:rsidR="007B05EB" w:rsidRPr="002F7688" w:rsidRDefault="007B05EB" w:rsidP="002F7688">
      <w:pPr>
        <w:autoSpaceDE w:val="0"/>
        <w:autoSpaceDN w:val="0"/>
        <w:adjustRightInd w:val="0"/>
        <w:spacing w:line="360" w:lineRule="auto"/>
        <w:ind w:left="2"/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</w:pPr>
      <w:r w:rsidRPr="009E6C8D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shd w:val="clear" w:color="auto" w:fill="FFFFFF"/>
          <w:vertAlign w:val="superscript"/>
        </w:rPr>
        <w:t>*</w:t>
      </w:r>
      <w:r w:rsidRPr="001E3E3B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P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&lt;0.05 vs. healthy controls. </w:t>
      </w:r>
      <w:r w:rsidRPr="001E3E3B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shd w:val="clear" w:color="auto" w:fill="FFFFFF"/>
          <w:vertAlign w:val="superscript"/>
        </w:rPr>
        <w:t>#</w:t>
      </w:r>
      <w:r w:rsidRPr="001E3E3B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P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&lt;0.05 vs. patients with diabetes. </w:t>
      </w:r>
      <w:proofErr w:type="gramStart"/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FBG, fasting blood- glucose; PG2h, 2-hour postprandial blood glucose</w:t>
      </w:r>
      <w:r w:rsidR="00B8270F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; WBC, white blood cell</w:t>
      </w:r>
      <w:r w:rsidR="00D87522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proofErr w:type="gramEnd"/>
    </w:p>
    <w:sectPr w:rsidR="007B05EB" w:rsidRPr="002F7688" w:rsidSect="00EB4E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66BD5"/>
    <w:rsid w:val="0004705F"/>
    <w:rsid w:val="00056904"/>
    <w:rsid w:val="00057DE9"/>
    <w:rsid w:val="00090583"/>
    <w:rsid w:val="001D4AE0"/>
    <w:rsid w:val="002158B3"/>
    <w:rsid w:val="00274EF7"/>
    <w:rsid w:val="002B052E"/>
    <w:rsid w:val="002F7688"/>
    <w:rsid w:val="003E7C29"/>
    <w:rsid w:val="004131F9"/>
    <w:rsid w:val="004B244A"/>
    <w:rsid w:val="005462F0"/>
    <w:rsid w:val="00614891"/>
    <w:rsid w:val="00755ECD"/>
    <w:rsid w:val="007A4B7D"/>
    <w:rsid w:val="007B05EB"/>
    <w:rsid w:val="007C55DC"/>
    <w:rsid w:val="007D357D"/>
    <w:rsid w:val="009161AD"/>
    <w:rsid w:val="009536D9"/>
    <w:rsid w:val="009673B8"/>
    <w:rsid w:val="00975958"/>
    <w:rsid w:val="009D6A31"/>
    <w:rsid w:val="009E6C8D"/>
    <w:rsid w:val="009F2BA9"/>
    <w:rsid w:val="00A7215A"/>
    <w:rsid w:val="00A83FE1"/>
    <w:rsid w:val="00AC42BB"/>
    <w:rsid w:val="00B8270F"/>
    <w:rsid w:val="00C27EC7"/>
    <w:rsid w:val="00C50058"/>
    <w:rsid w:val="00C61979"/>
    <w:rsid w:val="00CA5A1C"/>
    <w:rsid w:val="00CC36EF"/>
    <w:rsid w:val="00D87522"/>
    <w:rsid w:val="00D94EF8"/>
    <w:rsid w:val="00DC4735"/>
    <w:rsid w:val="00E66BD5"/>
    <w:rsid w:val="00E73585"/>
    <w:rsid w:val="00E8472E"/>
    <w:rsid w:val="00EB4E77"/>
    <w:rsid w:val="00F014C1"/>
    <w:rsid w:val="00FC0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32EC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4E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66BD5"/>
    <w:rPr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E66BD5"/>
    <w:rPr>
      <w:sz w:val="18"/>
      <w:szCs w:val="18"/>
    </w:rPr>
  </w:style>
  <w:style w:type="table" w:styleId="a5">
    <w:name w:val="Table Grid"/>
    <w:basedOn w:val="a1"/>
    <w:uiPriority w:val="59"/>
    <w:rsid w:val="007B05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133</Words>
  <Characters>760</Characters>
  <Application>Microsoft Macintosh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1</dc:creator>
  <cp:keywords/>
  <dc:description/>
  <cp:lastModifiedBy>Microsoft Office</cp:lastModifiedBy>
  <cp:revision>27</cp:revision>
  <cp:lastPrinted>2020-05-07T18:47:00Z</cp:lastPrinted>
  <dcterms:created xsi:type="dcterms:W3CDTF">2019-11-28T08:02:00Z</dcterms:created>
  <dcterms:modified xsi:type="dcterms:W3CDTF">2020-08-07T03:53:00Z</dcterms:modified>
</cp:coreProperties>
</file>